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B25" w:rsidRPr="007616CF" w:rsidRDefault="00455B25" w:rsidP="00455B25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4"/>
          <w:szCs w:val="24"/>
        </w:rPr>
      </w:pPr>
    </w:p>
    <w:p w:rsidR="00455B25" w:rsidRPr="007616CF" w:rsidRDefault="00455B25" w:rsidP="00455B25">
      <w:pPr>
        <w:spacing w:line="360" w:lineRule="auto"/>
        <w:rPr>
          <w:rFonts w:ascii="Arial" w:hAnsi="Arial" w:cs="Arial"/>
          <w:b/>
          <w:bCs/>
        </w:rPr>
      </w:pPr>
    </w:p>
    <w:p w:rsidR="00455B25" w:rsidRPr="007616CF" w:rsidRDefault="00455B25" w:rsidP="00455B25">
      <w:pPr>
        <w:spacing w:line="360" w:lineRule="auto"/>
        <w:rPr>
          <w:rFonts w:ascii="Arial" w:hAnsi="Arial" w:cs="Arial"/>
        </w:rPr>
      </w:pPr>
      <w:r w:rsidRPr="007616CF">
        <w:rPr>
          <w:rFonts w:ascii="Arial" w:hAnsi="Arial" w:cs="Arial"/>
          <w:b/>
          <w:bCs/>
        </w:rPr>
        <w:t>Supplemental Table 1.  Percent methylation levels for CpG sites across the entire genomic region for each gene.</w:t>
      </w:r>
      <w:r w:rsidRPr="007616CF">
        <w:rPr>
          <w:rFonts w:ascii="Arial" w:hAnsi="Arial" w:cs="Arial"/>
        </w:rPr>
        <w:t xml:space="preserve">  p-values represent differences in the L.S. means between the in-fostered and cross-fostered groups and include main effects and interactions (line × foster-line, line × sex, foster-line × sex, line × foster-line × sex).</w:t>
      </w:r>
    </w:p>
    <w:p w:rsidR="00455B25" w:rsidRPr="007616CF" w:rsidRDefault="00455B25" w:rsidP="00455B25"/>
    <w:p w:rsidR="00455B25" w:rsidRPr="007616CF" w:rsidRDefault="00455B25" w:rsidP="00455B25">
      <w:pPr>
        <w:spacing w:line="360" w:lineRule="auto"/>
        <w:rPr>
          <w:rFonts w:ascii="Arial" w:hAnsi="Arial" w:cs="Arial"/>
        </w:rPr>
      </w:pPr>
      <w:r w:rsidRPr="007616CF">
        <w:rPr>
          <w:rFonts w:ascii="Arial" w:hAnsi="Arial" w:cs="Arial"/>
          <w:b/>
          <w:bCs/>
        </w:rPr>
        <w:t xml:space="preserve">Supplemental Table 2.  Percent methylation levels for CpG sites within distinct genomic regions for each gene.  </w:t>
      </w:r>
      <w:r w:rsidRPr="007616CF">
        <w:rPr>
          <w:rFonts w:ascii="Arial" w:hAnsi="Arial" w:cs="Arial"/>
        </w:rPr>
        <w:t>p-values represent differences in the L.S. means between the in-fostered and cross-fostered groups and include main effects and interactions (line × foster-line, line × sex, foster-line × sex, line × foster-line × sex).</w:t>
      </w:r>
    </w:p>
    <w:p w:rsidR="00455B25" w:rsidRPr="007616CF" w:rsidRDefault="00455B25" w:rsidP="00455B25">
      <w:pPr>
        <w:spacing w:line="360" w:lineRule="auto"/>
        <w:rPr>
          <w:rFonts w:ascii="Arial" w:hAnsi="Arial" w:cs="Arial"/>
        </w:rPr>
      </w:pPr>
    </w:p>
    <w:p w:rsidR="00455B25" w:rsidRPr="007616CF" w:rsidRDefault="00455B25" w:rsidP="00455B25">
      <w:pPr>
        <w:pStyle w:val="Heading2"/>
        <w:spacing w:line="360" w:lineRule="auto"/>
        <w:rPr>
          <w:rFonts w:ascii="Arial" w:hAnsi="Arial" w:cs="Arial"/>
          <w:color w:val="auto"/>
          <w:sz w:val="24"/>
          <w:szCs w:val="24"/>
        </w:rPr>
      </w:pPr>
      <w:bookmarkStart w:id="0" w:name="_Toc102471109"/>
      <w:r w:rsidRPr="007616CF">
        <w:rPr>
          <w:rFonts w:ascii="Arial" w:hAnsi="Arial" w:cs="Arial"/>
          <w:b/>
          <w:bCs/>
          <w:color w:val="auto"/>
          <w:sz w:val="24"/>
          <w:szCs w:val="24"/>
        </w:rPr>
        <w:t>Supplemental Table 3.</w:t>
      </w:r>
      <w:r w:rsidRPr="007616CF">
        <w:rPr>
          <w:rFonts w:ascii="Arial" w:hAnsi="Arial" w:cs="Arial"/>
          <w:color w:val="auto"/>
          <w:sz w:val="24"/>
          <w:szCs w:val="24"/>
        </w:rPr>
        <w:t xml:space="preserve">  </w:t>
      </w:r>
      <w:r w:rsidRPr="007616CF">
        <w:rPr>
          <w:rFonts w:ascii="Arial" w:hAnsi="Arial" w:cs="Arial"/>
          <w:b/>
          <w:bCs/>
          <w:color w:val="auto"/>
          <w:sz w:val="24"/>
          <w:szCs w:val="24"/>
        </w:rPr>
        <w:t xml:space="preserve">Type 3 tests of fixed effects by genomic region in the cortex with at least one significant main effect and/or interaction.  </w:t>
      </w:r>
      <w:r w:rsidRPr="007616CF">
        <w:rPr>
          <w:rFonts w:ascii="Arial" w:hAnsi="Arial" w:cs="Arial"/>
          <w:color w:val="auto"/>
          <w:sz w:val="24"/>
          <w:szCs w:val="24"/>
        </w:rPr>
        <w:t>Line, foster-line, sex, line × fline, line × sex, fline × sex, line × fline × sex were included as terms in all models.  Separate models were run for each gene.  F-statistic and associated p-values for each gene are reported.  Hedges’ g value from select comparisons is also reported (CC vs. HRHR; CC vs. CHR; HRHR vs. HRC).  Values ± 0.8 or greater (indicated in red) were viewed as large effect sizes.  Values between ± 0.5 and ± 0.8 (indicated in blue) were considered as a medium effect size.</w:t>
      </w:r>
      <w:bookmarkEnd w:id="0"/>
    </w:p>
    <w:p w:rsidR="00455B25" w:rsidRPr="007616CF" w:rsidRDefault="00455B25" w:rsidP="00455B25">
      <w:pPr>
        <w:spacing w:line="360" w:lineRule="auto"/>
        <w:rPr>
          <w:rFonts w:ascii="Arial" w:hAnsi="Arial" w:cs="Arial"/>
        </w:rPr>
      </w:pPr>
    </w:p>
    <w:p w:rsidR="00455B25" w:rsidRPr="00974A7E" w:rsidRDefault="00455B25" w:rsidP="00455B25">
      <w:pPr>
        <w:pStyle w:val="Heading2"/>
        <w:spacing w:line="360" w:lineRule="auto"/>
        <w:rPr>
          <w:rFonts w:ascii="Arial" w:hAnsi="Arial" w:cs="Arial"/>
          <w:color w:val="auto"/>
          <w:sz w:val="24"/>
          <w:szCs w:val="24"/>
        </w:rPr>
      </w:pPr>
      <w:bookmarkStart w:id="1" w:name="_Toc102471111"/>
      <w:r w:rsidRPr="007616CF">
        <w:rPr>
          <w:rFonts w:ascii="Arial" w:hAnsi="Arial" w:cs="Arial"/>
          <w:b/>
          <w:bCs/>
          <w:color w:val="auto"/>
          <w:sz w:val="24"/>
          <w:szCs w:val="24"/>
        </w:rPr>
        <w:t xml:space="preserve">Supplemental Table 4. </w:t>
      </w:r>
      <w:r w:rsidRPr="007616CF">
        <w:rPr>
          <w:rFonts w:ascii="Arial" w:hAnsi="Arial" w:cs="Arial"/>
          <w:color w:val="auto"/>
          <w:sz w:val="24"/>
          <w:szCs w:val="24"/>
        </w:rPr>
        <w:t xml:space="preserve"> </w:t>
      </w:r>
      <w:r w:rsidRPr="007616CF">
        <w:rPr>
          <w:rFonts w:ascii="Arial" w:hAnsi="Arial" w:cs="Arial"/>
          <w:b/>
          <w:bCs/>
          <w:color w:val="auto"/>
          <w:sz w:val="24"/>
          <w:szCs w:val="24"/>
        </w:rPr>
        <w:t xml:space="preserve">Type 3 tests of fixed effects by genomic region in the hippocampus with at least one significant main effect and/or interaction.  </w:t>
      </w:r>
      <w:r w:rsidRPr="007616CF">
        <w:rPr>
          <w:rFonts w:ascii="Arial" w:hAnsi="Arial" w:cs="Arial"/>
          <w:color w:val="auto"/>
          <w:sz w:val="24"/>
          <w:szCs w:val="24"/>
        </w:rPr>
        <w:t>Line, foster-line, sex, line × fline, line × sex, fline × sex, line × fline × sex were included as terms in all models.  Separate models were run for each gene.  F-statistic and associated p-values for each gene are reported. Hedges’ g value from select comparisons is also reported (CC vs. HRHR; CC vs. CHR; HRHR vs. HRC).  Values ± 0.8 or greater (indicated in red) were viewed as large effect sizes.  Values between ± 0.5 and ± 0.8 (indicated in blue) were considered a medium effect size.</w:t>
      </w:r>
      <w:bookmarkEnd w:id="1"/>
    </w:p>
    <w:p w:rsidR="00455B25" w:rsidRPr="007616CF" w:rsidRDefault="00455B25" w:rsidP="00455B25">
      <w:pPr>
        <w:spacing w:line="360" w:lineRule="auto"/>
        <w:rPr>
          <w:rFonts w:ascii="Arial" w:hAnsi="Arial" w:cs="Arial"/>
        </w:rPr>
      </w:pPr>
    </w:p>
    <w:p w:rsidR="008F70C8" w:rsidRDefault="008F70C8">
      <w:bookmarkStart w:id="2" w:name="_GoBack"/>
      <w:bookmarkEnd w:id="2"/>
    </w:p>
    <w:sectPr w:rsidR="008F70C8" w:rsidSect="007616CF">
      <w:footerReference w:type="even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8752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0270" w:rsidRDefault="00455B25" w:rsidP="009A2C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10270" w:rsidRDefault="00455B2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B25"/>
    <w:rsid w:val="00007DC3"/>
    <w:rsid w:val="000107B2"/>
    <w:rsid w:val="000253D7"/>
    <w:rsid w:val="00030142"/>
    <w:rsid w:val="00044B14"/>
    <w:rsid w:val="00044CB8"/>
    <w:rsid w:val="000456D8"/>
    <w:rsid w:val="0005113E"/>
    <w:rsid w:val="00053D5A"/>
    <w:rsid w:val="00062489"/>
    <w:rsid w:val="000638B1"/>
    <w:rsid w:val="0007031B"/>
    <w:rsid w:val="00074D77"/>
    <w:rsid w:val="00090C3D"/>
    <w:rsid w:val="00093AC2"/>
    <w:rsid w:val="00097F8F"/>
    <w:rsid w:val="000A4390"/>
    <w:rsid w:val="000A4B28"/>
    <w:rsid w:val="000A64C4"/>
    <w:rsid w:val="000B0FD7"/>
    <w:rsid w:val="000B33C2"/>
    <w:rsid w:val="000E38DB"/>
    <w:rsid w:val="000E3FC2"/>
    <w:rsid w:val="000F0219"/>
    <w:rsid w:val="000F152D"/>
    <w:rsid w:val="000F22C5"/>
    <w:rsid w:val="001003E1"/>
    <w:rsid w:val="00100DE8"/>
    <w:rsid w:val="00101F4F"/>
    <w:rsid w:val="00112353"/>
    <w:rsid w:val="00116471"/>
    <w:rsid w:val="00117FBE"/>
    <w:rsid w:val="0012330E"/>
    <w:rsid w:val="001260EA"/>
    <w:rsid w:val="00127081"/>
    <w:rsid w:val="00127A59"/>
    <w:rsid w:val="00133232"/>
    <w:rsid w:val="001358F4"/>
    <w:rsid w:val="001524FB"/>
    <w:rsid w:val="00161053"/>
    <w:rsid w:val="00172522"/>
    <w:rsid w:val="00172BD9"/>
    <w:rsid w:val="00176C86"/>
    <w:rsid w:val="00184B31"/>
    <w:rsid w:val="001900A4"/>
    <w:rsid w:val="00193AB8"/>
    <w:rsid w:val="001A14D7"/>
    <w:rsid w:val="001A7011"/>
    <w:rsid w:val="001B4DBA"/>
    <w:rsid w:val="001B7252"/>
    <w:rsid w:val="001B76B1"/>
    <w:rsid w:val="001B79B8"/>
    <w:rsid w:val="001C0BFA"/>
    <w:rsid w:val="001C101B"/>
    <w:rsid w:val="001C5687"/>
    <w:rsid w:val="001E1CC5"/>
    <w:rsid w:val="001F04A8"/>
    <w:rsid w:val="001F4F8B"/>
    <w:rsid w:val="001F51BC"/>
    <w:rsid w:val="00211EEC"/>
    <w:rsid w:val="00213047"/>
    <w:rsid w:val="00217083"/>
    <w:rsid w:val="00223E3D"/>
    <w:rsid w:val="002273E7"/>
    <w:rsid w:val="00236F23"/>
    <w:rsid w:val="002433B5"/>
    <w:rsid w:val="00247928"/>
    <w:rsid w:val="00247B51"/>
    <w:rsid w:val="00251491"/>
    <w:rsid w:val="00252D8A"/>
    <w:rsid w:val="00252E0D"/>
    <w:rsid w:val="002622F3"/>
    <w:rsid w:val="00267F04"/>
    <w:rsid w:val="00272485"/>
    <w:rsid w:val="002769DB"/>
    <w:rsid w:val="0028275A"/>
    <w:rsid w:val="00282784"/>
    <w:rsid w:val="00282C0D"/>
    <w:rsid w:val="002A34EA"/>
    <w:rsid w:val="002A596F"/>
    <w:rsid w:val="002A6D9E"/>
    <w:rsid w:val="002B06D8"/>
    <w:rsid w:val="002D2B31"/>
    <w:rsid w:val="002D3C49"/>
    <w:rsid w:val="002E236E"/>
    <w:rsid w:val="002F1037"/>
    <w:rsid w:val="002F28FA"/>
    <w:rsid w:val="002F5941"/>
    <w:rsid w:val="002F64CD"/>
    <w:rsid w:val="002F7560"/>
    <w:rsid w:val="003151C1"/>
    <w:rsid w:val="00316807"/>
    <w:rsid w:val="003173D4"/>
    <w:rsid w:val="003217D3"/>
    <w:rsid w:val="003239C4"/>
    <w:rsid w:val="00334E52"/>
    <w:rsid w:val="00337394"/>
    <w:rsid w:val="00343334"/>
    <w:rsid w:val="00347CEA"/>
    <w:rsid w:val="00355B39"/>
    <w:rsid w:val="00356B9C"/>
    <w:rsid w:val="003609D4"/>
    <w:rsid w:val="003627BA"/>
    <w:rsid w:val="003648FF"/>
    <w:rsid w:val="00366D1A"/>
    <w:rsid w:val="00367C20"/>
    <w:rsid w:val="00392602"/>
    <w:rsid w:val="003951FB"/>
    <w:rsid w:val="003A486A"/>
    <w:rsid w:val="003B15DA"/>
    <w:rsid w:val="003C01E3"/>
    <w:rsid w:val="003D4F5D"/>
    <w:rsid w:val="003D6FB4"/>
    <w:rsid w:val="003E227F"/>
    <w:rsid w:val="003E4109"/>
    <w:rsid w:val="003F1DCA"/>
    <w:rsid w:val="003F5868"/>
    <w:rsid w:val="00405684"/>
    <w:rsid w:val="00407392"/>
    <w:rsid w:val="00407DA2"/>
    <w:rsid w:val="00430B82"/>
    <w:rsid w:val="00440E86"/>
    <w:rsid w:val="0045326B"/>
    <w:rsid w:val="00455B25"/>
    <w:rsid w:val="004575E4"/>
    <w:rsid w:val="00464615"/>
    <w:rsid w:val="004710D4"/>
    <w:rsid w:val="00472181"/>
    <w:rsid w:val="00473555"/>
    <w:rsid w:val="00477408"/>
    <w:rsid w:val="00481C50"/>
    <w:rsid w:val="00484749"/>
    <w:rsid w:val="004913BB"/>
    <w:rsid w:val="00493BE2"/>
    <w:rsid w:val="00497CF5"/>
    <w:rsid w:val="004A1957"/>
    <w:rsid w:val="004A6247"/>
    <w:rsid w:val="004A72FB"/>
    <w:rsid w:val="004B2C51"/>
    <w:rsid w:val="004B3BDF"/>
    <w:rsid w:val="004C6B2E"/>
    <w:rsid w:val="004D4FDB"/>
    <w:rsid w:val="004D762C"/>
    <w:rsid w:val="004E49D2"/>
    <w:rsid w:val="004E7B03"/>
    <w:rsid w:val="004F1C52"/>
    <w:rsid w:val="00506E7F"/>
    <w:rsid w:val="0050773F"/>
    <w:rsid w:val="00514005"/>
    <w:rsid w:val="005204A9"/>
    <w:rsid w:val="005279A2"/>
    <w:rsid w:val="00531F89"/>
    <w:rsid w:val="0054560B"/>
    <w:rsid w:val="00545C93"/>
    <w:rsid w:val="005469A5"/>
    <w:rsid w:val="005478C3"/>
    <w:rsid w:val="00580E02"/>
    <w:rsid w:val="0058783F"/>
    <w:rsid w:val="00593950"/>
    <w:rsid w:val="005A171A"/>
    <w:rsid w:val="005A5FB9"/>
    <w:rsid w:val="005B1C45"/>
    <w:rsid w:val="005C361F"/>
    <w:rsid w:val="005C3D2C"/>
    <w:rsid w:val="005C6EFB"/>
    <w:rsid w:val="005D7277"/>
    <w:rsid w:val="005E4CE6"/>
    <w:rsid w:val="005F7999"/>
    <w:rsid w:val="00600F8A"/>
    <w:rsid w:val="00604823"/>
    <w:rsid w:val="00604FC9"/>
    <w:rsid w:val="006141F7"/>
    <w:rsid w:val="006165CF"/>
    <w:rsid w:val="00620958"/>
    <w:rsid w:val="00627ADD"/>
    <w:rsid w:val="00632066"/>
    <w:rsid w:val="006340C8"/>
    <w:rsid w:val="00641BE4"/>
    <w:rsid w:val="00642148"/>
    <w:rsid w:val="00642D75"/>
    <w:rsid w:val="0064518F"/>
    <w:rsid w:val="00650783"/>
    <w:rsid w:val="0065190B"/>
    <w:rsid w:val="0065512C"/>
    <w:rsid w:val="006613DA"/>
    <w:rsid w:val="00662C3A"/>
    <w:rsid w:val="00664C6E"/>
    <w:rsid w:val="006702CA"/>
    <w:rsid w:val="00670739"/>
    <w:rsid w:val="00672FAB"/>
    <w:rsid w:val="00675AC9"/>
    <w:rsid w:val="00675EB2"/>
    <w:rsid w:val="00685D1F"/>
    <w:rsid w:val="00686BD1"/>
    <w:rsid w:val="0069465E"/>
    <w:rsid w:val="00697EAE"/>
    <w:rsid w:val="006A2111"/>
    <w:rsid w:val="006A3659"/>
    <w:rsid w:val="006A781F"/>
    <w:rsid w:val="006B3771"/>
    <w:rsid w:val="006C3600"/>
    <w:rsid w:val="006C7EDF"/>
    <w:rsid w:val="006D1963"/>
    <w:rsid w:val="006D35B7"/>
    <w:rsid w:val="006D45D6"/>
    <w:rsid w:val="006D7610"/>
    <w:rsid w:val="006E6CDC"/>
    <w:rsid w:val="006E7A2C"/>
    <w:rsid w:val="006F109B"/>
    <w:rsid w:val="006F40C5"/>
    <w:rsid w:val="00710FB6"/>
    <w:rsid w:val="0071256D"/>
    <w:rsid w:val="00715818"/>
    <w:rsid w:val="0071741A"/>
    <w:rsid w:val="00720D21"/>
    <w:rsid w:val="00721C0B"/>
    <w:rsid w:val="00724FEA"/>
    <w:rsid w:val="00727DD5"/>
    <w:rsid w:val="0073584A"/>
    <w:rsid w:val="0073746D"/>
    <w:rsid w:val="00741BE4"/>
    <w:rsid w:val="00747789"/>
    <w:rsid w:val="00753845"/>
    <w:rsid w:val="00761394"/>
    <w:rsid w:val="00785110"/>
    <w:rsid w:val="00790B18"/>
    <w:rsid w:val="0079441D"/>
    <w:rsid w:val="007A009E"/>
    <w:rsid w:val="007A0AD8"/>
    <w:rsid w:val="007A649C"/>
    <w:rsid w:val="007B3C99"/>
    <w:rsid w:val="007C564C"/>
    <w:rsid w:val="007C74F1"/>
    <w:rsid w:val="007D0C4B"/>
    <w:rsid w:val="007D78C4"/>
    <w:rsid w:val="007F73F6"/>
    <w:rsid w:val="0080187D"/>
    <w:rsid w:val="00802806"/>
    <w:rsid w:val="0080550F"/>
    <w:rsid w:val="00807EDC"/>
    <w:rsid w:val="008168DE"/>
    <w:rsid w:val="00817D84"/>
    <w:rsid w:val="00830F55"/>
    <w:rsid w:val="00831E05"/>
    <w:rsid w:val="00845BF9"/>
    <w:rsid w:val="008468CA"/>
    <w:rsid w:val="00851821"/>
    <w:rsid w:val="00855AF2"/>
    <w:rsid w:val="00861AF6"/>
    <w:rsid w:val="00862242"/>
    <w:rsid w:val="00865334"/>
    <w:rsid w:val="008663BF"/>
    <w:rsid w:val="00870455"/>
    <w:rsid w:val="00872E53"/>
    <w:rsid w:val="00895618"/>
    <w:rsid w:val="0089676B"/>
    <w:rsid w:val="00897C77"/>
    <w:rsid w:val="008A454A"/>
    <w:rsid w:val="008A794F"/>
    <w:rsid w:val="008B0185"/>
    <w:rsid w:val="008B17CD"/>
    <w:rsid w:val="008C3FB5"/>
    <w:rsid w:val="008C766A"/>
    <w:rsid w:val="008D0706"/>
    <w:rsid w:val="008D62E6"/>
    <w:rsid w:val="008D70AE"/>
    <w:rsid w:val="008E1B29"/>
    <w:rsid w:val="008E1FB1"/>
    <w:rsid w:val="008F1EFD"/>
    <w:rsid w:val="008F36C1"/>
    <w:rsid w:val="008F70C8"/>
    <w:rsid w:val="009004B4"/>
    <w:rsid w:val="0090366F"/>
    <w:rsid w:val="00903ED3"/>
    <w:rsid w:val="009041E7"/>
    <w:rsid w:val="0091512F"/>
    <w:rsid w:val="009365C4"/>
    <w:rsid w:val="009404C1"/>
    <w:rsid w:val="009432E5"/>
    <w:rsid w:val="00945D2E"/>
    <w:rsid w:val="009466A5"/>
    <w:rsid w:val="00950269"/>
    <w:rsid w:val="009531F5"/>
    <w:rsid w:val="009534BB"/>
    <w:rsid w:val="00955AD8"/>
    <w:rsid w:val="009566B4"/>
    <w:rsid w:val="00970AD7"/>
    <w:rsid w:val="00975622"/>
    <w:rsid w:val="00986FCF"/>
    <w:rsid w:val="00997FE1"/>
    <w:rsid w:val="009A31E6"/>
    <w:rsid w:val="009A52D0"/>
    <w:rsid w:val="009B3099"/>
    <w:rsid w:val="009C0478"/>
    <w:rsid w:val="009C49E0"/>
    <w:rsid w:val="009C67AF"/>
    <w:rsid w:val="009D11A0"/>
    <w:rsid w:val="009D2BA9"/>
    <w:rsid w:val="009D4304"/>
    <w:rsid w:val="009D51F0"/>
    <w:rsid w:val="009D68C8"/>
    <w:rsid w:val="009D7BD7"/>
    <w:rsid w:val="009E3535"/>
    <w:rsid w:val="009E6B04"/>
    <w:rsid w:val="009F732B"/>
    <w:rsid w:val="009F7AA6"/>
    <w:rsid w:val="009F7B3C"/>
    <w:rsid w:val="00A01530"/>
    <w:rsid w:val="00A025EA"/>
    <w:rsid w:val="00A03B15"/>
    <w:rsid w:val="00A0467A"/>
    <w:rsid w:val="00A074B3"/>
    <w:rsid w:val="00A12FBB"/>
    <w:rsid w:val="00A1467A"/>
    <w:rsid w:val="00A15F75"/>
    <w:rsid w:val="00A21A30"/>
    <w:rsid w:val="00A271B1"/>
    <w:rsid w:val="00A30E84"/>
    <w:rsid w:val="00A315E7"/>
    <w:rsid w:val="00A335E9"/>
    <w:rsid w:val="00A341F3"/>
    <w:rsid w:val="00A344DE"/>
    <w:rsid w:val="00A50215"/>
    <w:rsid w:val="00A66502"/>
    <w:rsid w:val="00A81613"/>
    <w:rsid w:val="00A97AB3"/>
    <w:rsid w:val="00AA151A"/>
    <w:rsid w:val="00AC532B"/>
    <w:rsid w:val="00AC66B8"/>
    <w:rsid w:val="00AD53FF"/>
    <w:rsid w:val="00AE240A"/>
    <w:rsid w:val="00AF070C"/>
    <w:rsid w:val="00AF2FA5"/>
    <w:rsid w:val="00AF656F"/>
    <w:rsid w:val="00B04D73"/>
    <w:rsid w:val="00B06ACA"/>
    <w:rsid w:val="00B12911"/>
    <w:rsid w:val="00B15699"/>
    <w:rsid w:val="00B16DB6"/>
    <w:rsid w:val="00B17C54"/>
    <w:rsid w:val="00B23B44"/>
    <w:rsid w:val="00B24668"/>
    <w:rsid w:val="00B246A2"/>
    <w:rsid w:val="00B34A6D"/>
    <w:rsid w:val="00B365B8"/>
    <w:rsid w:val="00B40DF2"/>
    <w:rsid w:val="00B63C63"/>
    <w:rsid w:val="00B643C6"/>
    <w:rsid w:val="00B67433"/>
    <w:rsid w:val="00B75D47"/>
    <w:rsid w:val="00B87995"/>
    <w:rsid w:val="00B9041D"/>
    <w:rsid w:val="00B94995"/>
    <w:rsid w:val="00BA1C3E"/>
    <w:rsid w:val="00BA3B73"/>
    <w:rsid w:val="00BA57AC"/>
    <w:rsid w:val="00BC675D"/>
    <w:rsid w:val="00BC6935"/>
    <w:rsid w:val="00BD1142"/>
    <w:rsid w:val="00BD2819"/>
    <w:rsid w:val="00BD5CCD"/>
    <w:rsid w:val="00BE4034"/>
    <w:rsid w:val="00BF1C02"/>
    <w:rsid w:val="00BF2D78"/>
    <w:rsid w:val="00BF3417"/>
    <w:rsid w:val="00BF5DCE"/>
    <w:rsid w:val="00C0230F"/>
    <w:rsid w:val="00C03906"/>
    <w:rsid w:val="00C11B01"/>
    <w:rsid w:val="00C16EAA"/>
    <w:rsid w:val="00C22F5B"/>
    <w:rsid w:val="00C27918"/>
    <w:rsid w:val="00C35803"/>
    <w:rsid w:val="00C36BF8"/>
    <w:rsid w:val="00C37754"/>
    <w:rsid w:val="00C46311"/>
    <w:rsid w:val="00C465F8"/>
    <w:rsid w:val="00C55D85"/>
    <w:rsid w:val="00C65C32"/>
    <w:rsid w:val="00C712B1"/>
    <w:rsid w:val="00C83073"/>
    <w:rsid w:val="00C86B12"/>
    <w:rsid w:val="00C9437D"/>
    <w:rsid w:val="00C94D96"/>
    <w:rsid w:val="00CA5980"/>
    <w:rsid w:val="00CA7CD5"/>
    <w:rsid w:val="00CB0EAB"/>
    <w:rsid w:val="00CB399A"/>
    <w:rsid w:val="00CB6F40"/>
    <w:rsid w:val="00CB7EC3"/>
    <w:rsid w:val="00CB7FC0"/>
    <w:rsid w:val="00CC2418"/>
    <w:rsid w:val="00CC3FF4"/>
    <w:rsid w:val="00CC4308"/>
    <w:rsid w:val="00CC5915"/>
    <w:rsid w:val="00CC5CBC"/>
    <w:rsid w:val="00CC5F87"/>
    <w:rsid w:val="00CD2C5F"/>
    <w:rsid w:val="00CE104F"/>
    <w:rsid w:val="00CF14D6"/>
    <w:rsid w:val="00CF17BB"/>
    <w:rsid w:val="00D01ADA"/>
    <w:rsid w:val="00D04E2E"/>
    <w:rsid w:val="00D056A2"/>
    <w:rsid w:val="00D07573"/>
    <w:rsid w:val="00D07FAF"/>
    <w:rsid w:val="00D12F41"/>
    <w:rsid w:val="00D1351F"/>
    <w:rsid w:val="00D20714"/>
    <w:rsid w:val="00D2153A"/>
    <w:rsid w:val="00D25271"/>
    <w:rsid w:val="00D323D0"/>
    <w:rsid w:val="00D370FC"/>
    <w:rsid w:val="00D4106C"/>
    <w:rsid w:val="00D4361D"/>
    <w:rsid w:val="00D44D42"/>
    <w:rsid w:val="00D503E0"/>
    <w:rsid w:val="00D62082"/>
    <w:rsid w:val="00D71E93"/>
    <w:rsid w:val="00D72C88"/>
    <w:rsid w:val="00D770C9"/>
    <w:rsid w:val="00D809E4"/>
    <w:rsid w:val="00D83BC4"/>
    <w:rsid w:val="00D84550"/>
    <w:rsid w:val="00DB5325"/>
    <w:rsid w:val="00DB5375"/>
    <w:rsid w:val="00DB5A3C"/>
    <w:rsid w:val="00DC4246"/>
    <w:rsid w:val="00DD07AA"/>
    <w:rsid w:val="00DD6A4E"/>
    <w:rsid w:val="00DE43B1"/>
    <w:rsid w:val="00DE48D4"/>
    <w:rsid w:val="00DF3F5C"/>
    <w:rsid w:val="00DF5C7B"/>
    <w:rsid w:val="00DF7098"/>
    <w:rsid w:val="00E039A8"/>
    <w:rsid w:val="00E07111"/>
    <w:rsid w:val="00E0769A"/>
    <w:rsid w:val="00E10F0A"/>
    <w:rsid w:val="00E21A69"/>
    <w:rsid w:val="00E23014"/>
    <w:rsid w:val="00E25AA1"/>
    <w:rsid w:val="00E26E7E"/>
    <w:rsid w:val="00E32BB9"/>
    <w:rsid w:val="00E33E62"/>
    <w:rsid w:val="00E46368"/>
    <w:rsid w:val="00E465F1"/>
    <w:rsid w:val="00E54421"/>
    <w:rsid w:val="00E56553"/>
    <w:rsid w:val="00E64FCD"/>
    <w:rsid w:val="00E665D8"/>
    <w:rsid w:val="00E753EF"/>
    <w:rsid w:val="00E7562B"/>
    <w:rsid w:val="00E76344"/>
    <w:rsid w:val="00E76ECB"/>
    <w:rsid w:val="00E77D37"/>
    <w:rsid w:val="00E8545F"/>
    <w:rsid w:val="00E86534"/>
    <w:rsid w:val="00E91174"/>
    <w:rsid w:val="00E9619A"/>
    <w:rsid w:val="00EA01AA"/>
    <w:rsid w:val="00EA280D"/>
    <w:rsid w:val="00EA7B34"/>
    <w:rsid w:val="00EB2BB0"/>
    <w:rsid w:val="00EB2F72"/>
    <w:rsid w:val="00EB485E"/>
    <w:rsid w:val="00EC5D46"/>
    <w:rsid w:val="00ED239C"/>
    <w:rsid w:val="00ED41CC"/>
    <w:rsid w:val="00ED676D"/>
    <w:rsid w:val="00EE3399"/>
    <w:rsid w:val="00EE7F5B"/>
    <w:rsid w:val="00F12E8A"/>
    <w:rsid w:val="00F133CF"/>
    <w:rsid w:val="00F14F75"/>
    <w:rsid w:val="00F15595"/>
    <w:rsid w:val="00F22B60"/>
    <w:rsid w:val="00F25E6D"/>
    <w:rsid w:val="00F26D9C"/>
    <w:rsid w:val="00F369B0"/>
    <w:rsid w:val="00F377CC"/>
    <w:rsid w:val="00F4625B"/>
    <w:rsid w:val="00F46983"/>
    <w:rsid w:val="00F52774"/>
    <w:rsid w:val="00F559BA"/>
    <w:rsid w:val="00F57F4A"/>
    <w:rsid w:val="00F602B0"/>
    <w:rsid w:val="00F61CDD"/>
    <w:rsid w:val="00F64685"/>
    <w:rsid w:val="00F64E01"/>
    <w:rsid w:val="00F66E55"/>
    <w:rsid w:val="00F70C29"/>
    <w:rsid w:val="00F73978"/>
    <w:rsid w:val="00F76025"/>
    <w:rsid w:val="00F8274A"/>
    <w:rsid w:val="00F91BF7"/>
    <w:rsid w:val="00FA426B"/>
    <w:rsid w:val="00FA5A5E"/>
    <w:rsid w:val="00FA619C"/>
    <w:rsid w:val="00FB16C2"/>
    <w:rsid w:val="00FB661F"/>
    <w:rsid w:val="00FB6BF2"/>
    <w:rsid w:val="00FC30BB"/>
    <w:rsid w:val="00FD14EE"/>
    <w:rsid w:val="00FE2B95"/>
    <w:rsid w:val="00FE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D8B8C-FB52-4858-B740-B8AC37FFD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B2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5B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5B2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5B2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55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ka  Kumaresan</dc:creator>
  <cp:keywords/>
  <dc:description/>
  <cp:lastModifiedBy>Sharika  Kumaresan</cp:lastModifiedBy>
  <cp:revision>1</cp:revision>
  <dcterms:created xsi:type="dcterms:W3CDTF">2022-08-10T06:51:00Z</dcterms:created>
  <dcterms:modified xsi:type="dcterms:W3CDTF">2022-08-10T06:52:00Z</dcterms:modified>
</cp:coreProperties>
</file>